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6BBF0F" w14:textId="5AAE170F" w:rsidR="0068296C" w:rsidRPr="00854CFD" w:rsidRDefault="0068296C" w:rsidP="0068296C">
      <w:pPr>
        <w:spacing w:line="360" w:lineRule="auto"/>
        <w:rPr>
          <w:rFonts w:ascii="Calibri" w:hAnsi="Calibri" w:cs="Calibri"/>
          <w:lang w:val="en-GB"/>
        </w:rPr>
      </w:pPr>
      <w:bookmarkStart w:id="0" w:name="_GoBack"/>
      <w:r w:rsidRPr="00FF5D16">
        <w:rPr>
          <w:rFonts w:ascii="Calibri" w:hAnsi="Calibri" w:cs="Calibri"/>
          <w:b/>
          <w:lang w:val="en-GB"/>
        </w:rPr>
        <w:t>Supplementary Table</w:t>
      </w:r>
      <w:r w:rsidR="00FF5D16" w:rsidRPr="00FF5D16">
        <w:rPr>
          <w:rFonts w:ascii="Calibri" w:hAnsi="Calibri" w:cs="Calibri"/>
          <w:b/>
          <w:lang w:val="en-GB"/>
        </w:rPr>
        <w:t>:</w:t>
      </w:r>
      <w:r w:rsidR="00FF5D16">
        <w:rPr>
          <w:rFonts w:ascii="Calibri" w:hAnsi="Calibri" w:cs="Calibri"/>
          <w:lang w:val="en-GB"/>
        </w:rPr>
        <w:t xml:space="preserve"> </w:t>
      </w:r>
      <w:bookmarkEnd w:id="0"/>
      <w:r w:rsidR="00FF5D16">
        <w:rPr>
          <w:rFonts w:ascii="Calibri" w:hAnsi="Calibri" w:cs="Calibri"/>
          <w:lang w:val="en-GB"/>
        </w:rPr>
        <w:t>Comparison of anatomical regions involved in soft tissue infection in patients presenting before and during the COVID-19 pandemic</w:t>
      </w:r>
    </w:p>
    <w:tbl>
      <w:tblPr>
        <w:tblStyle w:val="TableGrid"/>
        <w:tblpPr w:leftFromText="181" w:rightFromText="181" w:vertAnchor="text" w:tblpY="1"/>
        <w:tblOverlap w:val="never"/>
        <w:tblW w:w="722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4"/>
        <w:gridCol w:w="2126"/>
        <w:gridCol w:w="2197"/>
        <w:gridCol w:w="2198"/>
      </w:tblGrid>
      <w:tr w:rsidR="0068296C" w:rsidRPr="00854CFD" w14:paraId="15E1DE55" w14:textId="77777777" w:rsidTr="00FD24DA">
        <w:trPr>
          <w:trHeight w:val="20"/>
        </w:trPr>
        <w:tc>
          <w:tcPr>
            <w:tcW w:w="2830" w:type="dxa"/>
            <w:gridSpan w:val="2"/>
            <w:tcBorders>
              <w:top w:val="nil"/>
              <w:left w:val="nil"/>
            </w:tcBorders>
            <w:textDirection w:val="btLr"/>
            <w:vAlign w:val="center"/>
          </w:tcPr>
          <w:p w14:paraId="198D6537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197" w:type="dxa"/>
            <w:vAlign w:val="center"/>
          </w:tcPr>
          <w:p w14:paraId="60709C63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Pre-COVID cohort</w:t>
            </w:r>
          </w:p>
          <w:p w14:paraId="5B2C5EA6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(Feb 2018 – Jan 2020</w:t>
            </w:r>
          </w:p>
        </w:tc>
        <w:tc>
          <w:tcPr>
            <w:tcW w:w="2198" w:type="dxa"/>
            <w:vAlign w:val="center"/>
          </w:tcPr>
          <w:p w14:paraId="5037FA98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COVID cohort</w:t>
            </w:r>
          </w:p>
          <w:p w14:paraId="0E956F77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(Feb 2020 – Jan 2022)</w:t>
            </w:r>
          </w:p>
        </w:tc>
      </w:tr>
      <w:tr w:rsidR="0068296C" w:rsidRPr="00854CFD" w14:paraId="0643D255" w14:textId="77777777" w:rsidTr="00FD24DA">
        <w:trPr>
          <w:trHeight w:val="20"/>
        </w:trPr>
        <w:tc>
          <w:tcPr>
            <w:tcW w:w="704" w:type="dxa"/>
            <w:vMerge w:val="restart"/>
            <w:textDirection w:val="btLr"/>
            <w:vAlign w:val="center"/>
          </w:tcPr>
          <w:p w14:paraId="151B1BE7" w14:textId="77777777" w:rsidR="0068296C" w:rsidRPr="00854CFD" w:rsidRDefault="0068296C" w:rsidP="00FD24DA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Anatomical region involved on CT</w:t>
            </w:r>
          </w:p>
        </w:tc>
        <w:tc>
          <w:tcPr>
            <w:tcW w:w="2126" w:type="dxa"/>
            <w:vAlign w:val="center"/>
          </w:tcPr>
          <w:p w14:paraId="4C0A2929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Shoulder-Arm</w:t>
            </w:r>
          </w:p>
          <w:p w14:paraId="3CD9E53C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[n] (% of positive scans)</w:t>
            </w:r>
          </w:p>
        </w:tc>
        <w:tc>
          <w:tcPr>
            <w:tcW w:w="2197" w:type="dxa"/>
            <w:vAlign w:val="center"/>
          </w:tcPr>
          <w:p w14:paraId="0E3BF263" w14:textId="77931221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6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.93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2198" w:type="dxa"/>
            <w:vAlign w:val="center"/>
          </w:tcPr>
          <w:p w14:paraId="2CCE6D4C" w14:textId="7CBE92C6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15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4.1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68296C" w:rsidRPr="00854CFD" w14:paraId="0992C177" w14:textId="77777777" w:rsidTr="00FD24DA">
        <w:trPr>
          <w:trHeight w:val="20"/>
        </w:trPr>
        <w:tc>
          <w:tcPr>
            <w:tcW w:w="704" w:type="dxa"/>
            <w:vMerge/>
            <w:vAlign w:val="center"/>
          </w:tcPr>
          <w:p w14:paraId="72E8B28F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417142E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Elbow-Forearm</w:t>
            </w:r>
          </w:p>
          <w:p w14:paraId="646E08D8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[n] (% of positive scans)</w:t>
            </w:r>
          </w:p>
        </w:tc>
        <w:tc>
          <w:tcPr>
            <w:tcW w:w="2197" w:type="dxa"/>
            <w:vAlign w:val="center"/>
          </w:tcPr>
          <w:p w14:paraId="6C562207" w14:textId="5D578C9F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19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9.3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2198" w:type="dxa"/>
            <w:vAlign w:val="center"/>
          </w:tcPr>
          <w:p w14:paraId="3F646566" w14:textId="4B79B0E2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22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6.0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68296C" w:rsidRPr="00854CFD" w14:paraId="335F037C" w14:textId="77777777" w:rsidTr="00FD24DA">
        <w:trPr>
          <w:trHeight w:val="20"/>
        </w:trPr>
        <w:tc>
          <w:tcPr>
            <w:tcW w:w="704" w:type="dxa"/>
            <w:vMerge/>
            <w:vAlign w:val="center"/>
          </w:tcPr>
          <w:p w14:paraId="5E14A9AD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59BE3B92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Wrist-Hand</w:t>
            </w:r>
          </w:p>
          <w:p w14:paraId="72003531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[n] (% of positive scans)</w:t>
            </w:r>
          </w:p>
        </w:tc>
        <w:tc>
          <w:tcPr>
            <w:tcW w:w="2197" w:type="dxa"/>
            <w:vAlign w:val="center"/>
          </w:tcPr>
          <w:p w14:paraId="0D057AE3" w14:textId="5192AAF6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10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4.9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2198" w:type="dxa"/>
            <w:vAlign w:val="center"/>
          </w:tcPr>
          <w:p w14:paraId="2648011A" w14:textId="07B56F65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20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5.5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68296C" w:rsidRPr="00854CFD" w14:paraId="3130A840" w14:textId="77777777" w:rsidTr="00FD24DA">
        <w:trPr>
          <w:trHeight w:val="20"/>
        </w:trPr>
        <w:tc>
          <w:tcPr>
            <w:tcW w:w="704" w:type="dxa"/>
            <w:vMerge/>
            <w:vAlign w:val="center"/>
          </w:tcPr>
          <w:p w14:paraId="5F1578FF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55CFBD61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Shoulder-Forearm</w:t>
            </w:r>
          </w:p>
          <w:p w14:paraId="1DA11DEA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[n] (% of positive scans)</w:t>
            </w:r>
          </w:p>
        </w:tc>
        <w:tc>
          <w:tcPr>
            <w:tcW w:w="2197" w:type="dxa"/>
            <w:vAlign w:val="center"/>
          </w:tcPr>
          <w:p w14:paraId="49054E28" w14:textId="66C5C602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0.5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2198" w:type="dxa"/>
            <w:vAlign w:val="center"/>
          </w:tcPr>
          <w:p w14:paraId="6B943E8D" w14:textId="566A7224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6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.6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68296C" w:rsidRPr="00854CFD" w14:paraId="33EDB967" w14:textId="77777777" w:rsidTr="00FD24DA">
        <w:trPr>
          <w:trHeight w:val="20"/>
        </w:trPr>
        <w:tc>
          <w:tcPr>
            <w:tcW w:w="704" w:type="dxa"/>
            <w:vMerge/>
            <w:vAlign w:val="center"/>
          </w:tcPr>
          <w:p w14:paraId="32B370FF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2902C6FF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Elbow-Hand</w:t>
            </w:r>
          </w:p>
          <w:p w14:paraId="6A98EEBD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[n] (% of positive scans)</w:t>
            </w:r>
          </w:p>
        </w:tc>
        <w:tc>
          <w:tcPr>
            <w:tcW w:w="2197" w:type="dxa"/>
            <w:vAlign w:val="center"/>
          </w:tcPr>
          <w:p w14:paraId="080BBB28" w14:textId="25969BF7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11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5..4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2198" w:type="dxa"/>
            <w:vAlign w:val="center"/>
          </w:tcPr>
          <w:p w14:paraId="45178FA0" w14:textId="38BD313E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12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3.3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68296C" w:rsidRPr="00854CFD" w14:paraId="0AA1B44E" w14:textId="77777777" w:rsidTr="00FD24DA">
        <w:trPr>
          <w:trHeight w:val="20"/>
        </w:trPr>
        <w:tc>
          <w:tcPr>
            <w:tcW w:w="704" w:type="dxa"/>
            <w:vMerge/>
            <w:vAlign w:val="center"/>
          </w:tcPr>
          <w:p w14:paraId="41EE7ACF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74EA4198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Shoulder-Hand</w:t>
            </w:r>
          </w:p>
          <w:p w14:paraId="59E361B9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[n] (% of positive scans)</w:t>
            </w:r>
          </w:p>
        </w:tc>
        <w:tc>
          <w:tcPr>
            <w:tcW w:w="2197" w:type="dxa"/>
            <w:vAlign w:val="center"/>
          </w:tcPr>
          <w:p w14:paraId="0328D9A4" w14:textId="02508451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.0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2198" w:type="dxa"/>
            <w:vAlign w:val="center"/>
          </w:tcPr>
          <w:p w14:paraId="51321D7A" w14:textId="6276A826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3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0.8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68296C" w:rsidRPr="00854CFD" w14:paraId="2A197EC7" w14:textId="77777777" w:rsidTr="00FD24DA">
        <w:trPr>
          <w:trHeight w:val="20"/>
        </w:trPr>
        <w:tc>
          <w:tcPr>
            <w:tcW w:w="704" w:type="dxa"/>
            <w:vMerge/>
            <w:vAlign w:val="center"/>
          </w:tcPr>
          <w:p w14:paraId="788EDCCA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1BB92407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Hip-Thigh</w:t>
            </w:r>
          </w:p>
          <w:p w14:paraId="28A7D0B9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[n] (% of positive scans)</w:t>
            </w:r>
          </w:p>
        </w:tc>
        <w:tc>
          <w:tcPr>
            <w:tcW w:w="2197" w:type="dxa"/>
            <w:vAlign w:val="center"/>
          </w:tcPr>
          <w:p w14:paraId="48FF1B2E" w14:textId="77000135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31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5.1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2198" w:type="dxa"/>
            <w:vAlign w:val="center"/>
          </w:tcPr>
          <w:p w14:paraId="7DC2829B" w14:textId="3BF8B35B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58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5.8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68296C" w:rsidRPr="00854CFD" w14:paraId="4123AE33" w14:textId="77777777" w:rsidTr="00FD24DA">
        <w:trPr>
          <w:trHeight w:val="20"/>
        </w:trPr>
        <w:tc>
          <w:tcPr>
            <w:tcW w:w="704" w:type="dxa"/>
            <w:vMerge/>
            <w:vAlign w:val="center"/>
          </w:tcPr>
          <w:p w14:paraId="2F21658C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2F4169C0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Knee-Calf</w:t>
            </w:r>
          </w:p>
          <w:p w14:paraId="7B82C5EF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[n] (% of positive scans)</w:t>
            </w:r>
          </w:p>
        </w:tc>
        <w:tc>
          <w:tcPr>
            <w:tcW w:w="2197" w:type="dxa"/>
            <w:vAlign w:val="center"/>
          </w:tcPr>
          <w:p w14:paraId="62F06433" w14:textId="202F10E9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14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6.8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2198" w:type="dxa"/>
            <w:vAlign w:val="center"/>
          </w:tcPr>
          <w:p w14:paraId="3B40D477" w14:textId="057214F0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20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5.5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68296C" w:rsidRPr="00854CFD" w14:paraId="29E35AF7" w14:textId="77777777" w:rsidTr="00FD24DA">
        <w:trPr>
          <w:trHeight w:val="20"/>
        </w:trPr>
        <w:tc>
          <w:tcPr>
            <w:tcW w:w="704" w:type="dxa"/>
            <w:vMerge/>
            <w:vAlign w:val="center"/>
          </w:tcPr>
          <w:p w14:paraId="10DEB39F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4A9D8D1D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Ankle-Foot</w:t>
            </w:r>
          </w:p>
          <w:p w14:paraId="193B6DC6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[n] (% of positive scans)</w:t>
            </w:r>
          </w:p>
        </w:tc>
        <w:tc>
          <w:tcPr>
            <w:tcW w:w="2197" w:type="dxa"/>
            <w:vAlign w:val="center"/>
          </w:tcPr>
          <w:p w14:paraId="17EF0F69" w14:textId="23204201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62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30.2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2198" w:type="dxa"/>
            <w:vAlign w:val="center"/>
          </w:tcPr>
          <w:p w14:paraId="492EF7C0" w14:textId="7F31D630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119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32.4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68296C" w:rsidRPr="00854CFD" w14:paraId="487C51C4" w14:textId="77777777" w:rsidTr="00FD24DA">
        <w:trPr>
          <w:trHeight w:val="20"/>
        </w:trPr>
        <w:tc>
          <w:tcPr>
            <w:tcW w:w="704" w:type="dxa"/>
            <w:vMerge/>
            <w:vAlign w:val="center"/>
          </w:tcPr>
          <w:p w14:paraId="122583E2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444139E3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Hip-Calf</w:t>
            </w:r>
          </w:p>
          <w:p w14:paraId="15568991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[n] (% of positive scans)</w:t>
            </w:r>
          </w:p>
        </w:tc>
        <w:tc>
          <w:tcPr>
            <w:tcW w:w="2197" w:type="dxa"/>
            <w:vAlign w:val="center"/>
          </w:tcPr>
          <w:p w14:paraId="33E839D2" w14:textId="45C042CD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0.5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2198" w:type="dxa"/>
            <w:vAlign w:val="center"/>
          </w:tcPr>
          <w:p w14:paraId="6EFF0554" w14:textId="66A52F72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4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.1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68296C" w:rsidRPr="00854CFD" w14:paraId="08E341C6" w14:textId="77777777" w:rsidTr="00FD24DA">
        <w:trPr>
          <w:trHeight w:val="20"/>
        </w:trPr>
        <w:tc>
          <w:tcPr>
            <w:tcW w:w="704" w:type="dxa"/>
            <w:vMerge/>
            <w:vAlign w:val="center"/>
          </w:tcPr>
          <w:p w14:paraId="6459958E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5BCB621E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Knee-Foot</w:t>
            </w:r>
          </w:p>
          <w:p w14:paraId="24800A91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[n] (% of positive scans)</w:t>
            </w:r>
          </w:p>
        </w:tc>
        <w:tc>
          <w:tcPr>
            <w:tcW w:w="2197" w:type="dxa"/>
            <w:vAlign w:val="center"/>
          </w:tcPr>
          <w:p w14:paraId="5F222534" w14:textId="04B273D2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41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20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2198" w:type="dxa"/>
            <w:vAlign w:val="center"/>
          </w:tcPr>
          <w:p w14:paraId="3BFA3580" w14:textId="45811087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73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19.9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68296C" w:rsidRPr="00854CFD" w14:paraId="149F1225" w14:textId="77777777" w:rsidTr="00FD24DA">
        <w:trPr>
          <w:trHeight w:val="449"/>
        </w:trPr>
        <w:tc>
          <w:tcPr>
            <w:tcW w:w="704" w:type="dxa"/>
            <w:vMerge/>
            <w:vAlign w:val="center"/>
          </w:tcPr>
          <w:p w14:paraId="115F0D58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068F963B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Hip-Foot</w:t>
            </w:r>
          </w:p>
          <w:p w14:paraId="4D82FDD2" w14:textId="77777777" w:rsidR="0068296C" w:rsidRPr="00854CFD" w:rsidRDefault="0068296C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>[n] (% of positive scans)</w:t>
            </w:r>
          </w:p>
        </w:tc>
        <w:tc>
          <w:tcPr>
            <w:tcW w:w="2197" w:type="dxa"/>
            <w:vAlign w:val="center"/>
          </w:tcPr>
          <w:p w14:paraId="35503775" w14:textId="2C9529A7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7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3.4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2198" w:type="dxa"/>
            <w:vAlign w:val="center"/>
          </w:tcPr>
          <w:p w14:paraId="616C58FF" w14:textId="4A6E8CF9" w:rsidR="0068296C" w:rsidRPr="00854CFD" w:rsidRDefault="00A11D8F" w:rsidP="00FD24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15</w:t>
            </w:r>
            <w:r w:rsidRPr="00854C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4.1</w:t>
            </w:r>
            <w:r w:rsidR="0068296C" w:rsidRPr="00854C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</w:tr>
    </w:tbl>
    <w:p w14:paraId="3587D14F" w14:textId="77777777" w:rsidR="0068296C" w:rsidRPr="00854CFD" w:rsidRDefault="0068296C" w:rsidP="0068296C">
      <w:pPr>
        <w:spacing w:line="360" w:lineRule="auto"/>
        <w:rPr>
          <w:rFonts w:ascii="Calibri" w:hAnsi="Calibri" w:cs="Calibri"/>
          <w:b/>
          <w:lang w:val="en-GB"/>
        </w:rPr>
      </w:pPr>
    </w:p>
    <w:p w14:paraId="48EAAF2B" w14:textId="77777777" w:rsidR="0068296C" w:rsidRDefault="0068296C"/>
    <w:sectPr w:rsidR="0068296C" w:rsidSect="00A538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96C"/>
    <w:rsid w:val="0068296C"/>
    <w:rsid w:val="00A11D8F"/>
    <w:rsid w:val="00A5382D"/>
    <w:rsid w:val="00BB47C1"/>
    <w:rsid w:val="00FF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EF6D0F"/>
  <w15:chartTrackingRefBased/>
  <w15:docId w15:val="{7E572E2E-DEAD-214B-8A3B-0F294D35C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29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9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1D8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D8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B47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9-21T02:23:00Z</dcterms:created>
  <dcterms:modified xsi:type="dcterms:W3CDTF">2023-04-07T15:33:00Z</dcterms:modified>
</cp:coreProperties>
</file>